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D646E" w14:textId="0D6583B6" w:rsidR="003467E2" w:rsidRPr="00715B64" w:rsidRDefault="00970725">
      <w:pPr>
        <w:rPr>
          <w:rFonts w:ascii="Calibri" w:hAnsi="Calibri" w:cs="Calibri"/>
          <w:b/>
          <w:bCs/>
        </w:rPr>
      </w:pPr>
      <w:r w:rsidRPr="00715B64">
        <w:rPr>
          <w:rFonts w:ascii="Calibri" w:hAnsi="Calibri" w:cs="Calibri"/>
          <w:b/>
          <w:bCs/>
        </w:rPr>
        <w:t xml:space="preserve">Appendix </w:t>
      </w:r>
      <w:r w:rsidR="003467E2" w:rsidRPr="00715B64">
        <w:rPr>
          <w:rFonts w:ascii="Calibri" w:hAnsi="Calibri" w:cs="Calibri"/>
          <w:b/>
          <w:bCs/>
        </w:rPr>
        <w:t xml:space="preserve">3. </w:t>
      </w:r>
      <w:r w:rsidR="003467E2" w:rsidRPr="00715B64">
        <w:rPr>
          <w:rFonts w:ascii="Calibri" w:hAnsi="Calibri" w:cs="Calibri"/>
          <w:bCs/>
        </w:rPr>
        <w:t>Reasons for exclusion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F0386" w:rsidRPr="00715B64" w14:paraId="5D93AE9E" w14:textId="77777777" w:rsidTr="002F0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0591BCF" w14:textId="77777777" w:rsidR="002F0386" w:rsidRPr="00715B64" w:rsidRDefault="002F0386" w:rsidP="00172935">
            <w:pPr>
              <w:pStyle w:val="EndNoteBibliography"/>
              <w:numPr>
                <w:ilvl w:val="0"/>
                <w:numId w:val="0"/>
              </w:numPr>
            </w:pPr>
            <w:r w:rsidRPr="00715B64">
              <w:t>Criterion</w:t>
            </w:r>
          </w:p>
        </w:tc>
        <w:tc>
          <w:tcPr>
            <w:tcW w:w="4531" w:type="dxa"/>
          </w:tcPr>
          <w:p w14:paraId="658C9742" w14:textId="77777777" w:rsidR="002F0386" w:rsidRPr="00715B64" w:rsidRDefault="002F0386" w:rsidP="00172935">
            <w:pPr>
              <w:pStyle w:val="EndNoteBibliography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5B64">
              <w:t xml:space="preserve">Reason for exclusion </w:t>
            </w:r>
          </w:p>
        </w:tc>
      </w:tr>
      <w:tr w:rsidR="002F0386" w:rsidRPr="00715B64" w14:paraId="7974AAAF" w14:textId="77777777" w:rsidTr="002F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59ED5F8" w14:textId="77777777" w:rsidR="002F0386" w:rsidRPr="00715B64" w:rsidRDefault="002F0386" w:rsidP="00172935">
            <w:pPr>
              <w:pStyle w:val="EndNoteBibliography"/>
              <w:numPr>
                <w:ilvl w:val="0"/>
                <w:numId w:val="0"/>
              </w:numPr>
            </w:pPr>
            <w:r w:rsidRPr="00715B64">
              <w:t>E1</w:t>
            </w:r>
          </w:p>
        </w:tc>
        <w:tc>
          <w:tcPr>
            <w:tcW w:w="4531" w:type="dxa"/>
          </w:tcPr>
          <w:p w14:paraId="39833428" w14:textId="77777777" w:rsidR="002F0386" w:rsidRPr="00715B64" w:rsidRDefault="002F0386" w:rsidP="00172935">
            <w:pPr>
              <w:pStyle w:val="EndNoteBibliography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0" w:name="OLE_LINK1"/>
            <w:r w:rsidRPr="00715B64">
              <w:t>Does not fulfill the definition of a PDA according to IPDAS</w:t>
            </w:r>
            <w:bookmarkEnd w:id="0"/>
            <w:r w:rsidRPr="00715B64">
              <w:t>.</w:t>
            </w:r>
          </w:p>
        </w:tc>
      </w:tr>
      <w:tr w:rsidR="002F0386" w:rsidRPr="00715B64" w14:paraId="1497F159" w14:textId="77777777" w:rsidTr="002F0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C4F8B5" w14:textId="77777777" w:rsidR="002F0386" w:rsidRPr="00715B64" w:rsidRDefault="002F0386" w:rsidP="00172935">
            <w:pPr>
              <w:pStyle w:val="EndNoteBibliography"/>
              <w:numPr>
                <w:ilvl w:val="0"/>
                <w:numId w:val="0"/>
              </w:numPr>
            </w:pPr>
            <w:r w:rsidRPr="00715B64">
              <w:t xml:space="preserve">E2 </w:t>
            </w:r>
          </w:p>
        </w:tc>
        <w:tc>
          <w:tcPr>
            <w:tcW w:w="4531" w:type="dxa"/>
          </w:tcPr>
          <w:p w14:paraId="1E85F86B" w14:textId="77777777" w:rsidR="002F0386" w:rsidRPr="00715B64" w:rsidRDefault="002F0386" w:rsidP="00172935">
            <w:pPr>
              <w:pStyle w:val="EndNoteBibliography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B64">
              <w:t>Does not apply to the decision to treat arterial hypertension according to the definition of the European Society of Cardiology and the European Society of Hypertension.</w:t>
            </w:r>
          </w:p>
        </w:tc>
      </w:tr>
      <w:tr w:rsidR="002F0386" w:rsidRPr="00715B64" w14:paraId="08C227D0" w14:textId="77777777" w:rsidTr="002F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41299F5" w14:textId="77777777" w:rsidR="002F0386" w:rsidRPr="00715B64" w:rsidRDefault="002F0386" w:rsidP="00172935">
            <w:pPr>
              <w:pStyle w:val="EndNoteBibliography"/>
              <w:numPr>
                <w:ilvl w:val="0"/>
                <w:numId w:val="0"/>
              </w:numPr>
            </w:pPr>
            <w:r w:rsidRPr="00715B64">
              <w:t>E3</w:t>
            </w:r>
          </w:p>
        </w:tc>
        <w:tc>
          <w:tcPr>
            <w:tcW w:w="4531" w:type="dxa"/>
          </w:tcPr>
          <w:p w14:paraId="78A90F70" w14:textId="77777777" w:rsidR="002F0386" w:rsidRPr="00715B64" w:rsidRDefault="002F0386" w:rsidP="00172935">
            <w:pPr>
              <w:pStyle w:val="EndNoteBibliography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B64">
              <w:t>Does not apply to the target group included.</w:t>
            </w:r>
          </w:p>
        </w:tc>
      </w:tr>
      <w:tr w:rsidR="002F0386" w:rsidRPr="00715B64" w14:paraId="4810FA9A" w14:textId="77777777" w:rsidTr="002F0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7E0E3D" w14:textId="77777777" w:rsidR="002F0386" w:rsidRPr="00715B64" w:rsidRDefault="002F0386" w:rsidP="00172935">
            <w:pPr>
              <w:pStyle w:val="EndNoteBibliography"/>
              <w:numPr>
                <w:ilvl w:val="0"/>
                <w:numId w:val="0"/>
              </w:numPr>
            </w:pPr>
            <w:r w:rsidRPr="00715B64">
              <w:t>E4</w:t>
            </w:r>
          </w:p>
        </w:tc>
        <w:tc>
          <w:tcPr>
            <w:tcW w:w="4531" w:type="dxa"/>
          </w:tcPr>
          <w:p w14:paraId="4DF4EC10" w14:textId="77777777" w:rsidR="002F0386" w:rsidRPr="00715B64" w:rsidRDefault="002F0386" w:rsidP="00172935">
            <w:pPr>
              <w:pStyle w:val="EndNoteBibliography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B64">
              <w:t>The PDA is published in another language than English or German.</w:t>
            </w:r>
          </w:p>
        </w:tc>
      </w:tr>
    </w:tbl>
    <w:p w14:paraId="03D210FE" w14:textId="77777777" w:rsidR="00C91FCD" w:rsidRPr="00715B64" w:rsidRDefault="00C91FCD">
      <w:pPr>
        <w:rPr>
          <w:rFonts w:ascii="Calibri" w:hAnsi="Calibri" w:cs="Calibri"/>
        </w:rPr>
      </w:pPr>
    </w:p>
    <w:p w14:paraId="15734DF1" w14:textId="77777777" w:rsidR="003467E2" w:rsidRPr="00715B64" w:rsidRDefault="003467E2">
      <w:pPr>
        <w:rPr>
          <w:rFonts w:ascii="Calibri" w:hAnsi="Calibri" w:cs="Calibri"/>
        </w:rPr>
      </w:pPr>
    </w:p>
    <w:p w14:paraId="1105965A" w14:textId="7FDA280D" w:rsidR="003467E2" w:rsidRPr="00715B64" w:rsidRDefault="003467E2" w:rsidP="003467E2">
      <w:pPr>
        <w:pStyle w:val="EndNoteBibliography"/>
        <w:numPr>
          <w:ilvl w:val="0"/>
          <w:numId w:val="0"/>
        </w:numPr>
        <w:rPr>
          <w:b/>
          <w:bCs/>
          <w:lang w:val="en-GB"/>
        </w:rPr>
      </w:pPr>
      <w:r w:rsidRPr="00715B64">
        <w:rPr>
          <w:b/>
          <w:bCs/>
          <w:lang w:val="en-GB"/>
        </w:rPr>
        <w:t>3.1</w:t>
      </w:r>
      <w:r w:rsidR="00970725" w:rsidRPr="00715B64">
        <w:rPr>
          <w:b/>
          <w:bCs/>
          <w:lang w:val="en-GB"/>
        </w:rPr>
        <w:t xml:space="preserve">. </w:t>
      </w:r>
      <w:r w:rsidR="00970725" w:rsidRPr="00715B64">
        <w:rPr>
          <w:bCs/>
          <w:lang w:val="en-GB"/>
        </w:rPr>
        <w:t>Excluded studies - bibliographic database search (PubMed, Embase)</w:t>
      </w:r>
    </w:p>
    <w:p w14:paraId="3111C028" w14:textId="77777777" w:rsidR="003467E2" w:rsidRPr="00715B64" w:rsidRDefault="003467E2">
      <w:pPr>
        <w:rPr>
          <w:rFonts w:ascii="Calibri" w:hAnsi="Calibri" w:cs="Calibri"/>
        </w:rPr>
      </w:pPr>
    </w:p>
    <w:tbl>
      <w:tblPr>
        <w:tblStyle w:val="EinfacheTabelle4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546"/>
        <w:gridCol w:w="954"/>
      </w:tblGrid>
      <w:tr w:rsidR="003467E2" w:rsidRPr="00715B64" w14:paraId="7EB3133E" w14:textId="77777777" w:rsidTr="00970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D7AC5F2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</w:rPr>
              <w:t xml:space="preserve">Nr. </w:t>
            </w:r>
          </w:p>
        </w:tc>
        <w:tc>
          <w:tcPr>
            <w:tcW w:w="7546" w:type="dxa"/>
          </w:tcPr>
          <w:p w14:paraId="2A089E6C" w14:textId="77777777" w:rsidR="003467E2" w:rsidRPr="00715B64" w:rsidRDefault="003467E2" w:rsidP="00172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</w:rPr>
              <w:t xml:space="preserve">Reference </w:t>
            </w:r>
          </w:p>
        </w:tc>
        <w:tc>
          <w:tcPr>
            <w:tcW w:w="954" w:type="dxa"/>
          </w:tcPr>
          <w:p w14:paraId="27B24FFB" w14:textId="77777777" w:rsidR="003467E2" w:rsidRPr="00715B64" w:rsidRDefault="003467E2" w:rsidP="00172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</w:rPr>
              <w:t>Reason for exclusion</w:t>
            </w:r>
          </w:p>
        </w:tc>
      </w:tr>
      <w:tr w:rsidR="003467E2" w:rsidRPr="00715B64" w14:paraId="77CF1B33" w14:textId="77777777" w:rsidTr="00970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6F6212B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</w:rPr>
              <w:t>1.</w:t>
            </w:r>
          </w:p>
        </w:tc>
        <w:tc>
          <w:tcPr>
            <w:tcW w:w="7546" w:type="dxa"/>
          </w:tcPr>
          <w:p w14:paraId="1B633AFA" w14:textId="77777777" w:rsidR="003467E2" w:rsidRPr="00715B64" w:rsidRDefault="003467E2" w:rsidP="00172935">
            <w:pPr>
              <w:pStyle w:val="Standard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715B64">
              <w:rPr>
                <w:rFonts w:ascii="Calibri" w:hAnsi="Calibri" w:cs="Calibri"/>
                <w:sz w:val="22"/>
                <w:szCs w:val="22"/>
              </w:rPr>
              <w:t>Buhse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</w:rPr>
              <w:t xml:space="preserve"> S,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</w:rPr>
              <w:t>Kuniss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</w:rPr>
              <w:t xml:space="preserve"> N,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</w:rPr>
              <w:t>Liethmann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</w:rPr>
              <w:t xml:space="preserve"> K, et al. </w:t>
            </w:r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formed shared decision-making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programme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for patients with type 2 diabetes in primary care: cluster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randomised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controlled trial. BMJ Open 2018;</w:t>
            </w:r>
            <w:proofErr w:type="gramStart"/>
            <w:r w:rsidRPr="00715B6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8</w:t>
            </w:r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:e</w:t>
            </w:r>
            <w:proofErr w:type="gram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024004. doi:10.1136/ bmjopen-2018-024004 </w:t>
            </w:r>
          </w:p>
        </w:tc>
        <w:tc>
          <w:tcPr>
            <w:tcW w:w="954" w:type="dxa"/>
          </w:tcPr>
          <w:p w14:paraId="48DA3FD1" w14:textId="77777777" w:rsidR="003467E2" w:rsidRPr="00715B64" w:rsidRDefault="003467E2" w:rsidP="0017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2</w:t>
            </w:r>
          </w:p>
        </w:tc>
      </w:tr>
      <w:tr w:rsidR="003467E2" w:rsidRPr="00715B64" w14:paraId="166BF301" w14:textId="77777777" w:rsidTr="00970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F537168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</w:rPr>
              <w:t>2.</w:t>
            </w:r>
          </w:p>
        </w:tc>
        <w:tc>
          <w:tcPr>
            <w:tcW w:w="7546" w:type="dxa"/>
          </w:tcPr>
          <w:p w14:paraId="6FC9A716" w14:textId="410A5BEB" w:rsidR="003467E2" w:rsidRPr="00715B64" w:rsidRDefault="003467E2" w:rsidP="00172935">
            <w:pPr>
              <w:pStyle w:val="Standard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iina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Kask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-Flight, Koray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Durak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Kadri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Suija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Anneli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Rätsep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Ruth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Kalda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. Reduction of cardiovascular risk factors among young men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wirh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hypertension using an interactive decision aid: cluster-randomized trial. BMC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Cardiocascular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isorders 2021; 21:543.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doi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715B64">
              <w:rPr>
                <w:rFonts w:ascii="Calibri" w:hAnsi="Calibri" w:cs="Calibri"/>
                <w:sz w:val="22"/>
                <w:szCs w:val="22"/>
              </w:rPr>
              <w:t>10.1186/s12872‐021‐02339‐</w:t>
            </w:r>
            <w:r w:rsidR="00970725" w:rsidRPr="00715B6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54" w:type="dxa"/>
          </w:tcPr>
          <w:p w14:paraId="261BDFF8" w14:textId="77777777" w:rsidR="003467E2" w:rsidRPr="00715B64" w:rsidRDefault="003467E2" w:rsidP="0017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2</w:t>
            </w:r>
          </w:p>
        </w:tc>
      </w:tr>
      <w:tr w:rsidR="003467E2" w:rsidRPr="00715B64" w14:paraId="3F9058D1" w14:textId="77777777" w:rsidTr="00970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65632E6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</w:rPr>
              <w:t>3</w:t>
            </w:r>
          </w:p>
        </w:tc>
        <w:tc>
          <w:tcPr>
            <w:tcW w:w="7546" w:type="dxa"/>
          </w:tcPr>
          <w:p w14:paraId="73EB6A9B" w14:textId="77777777" w:rsidR="003467E2" w:rsidRPr="00715B64" w:rsidRDefault="003467E2" w:rsidP="00172935">
            <w:pPr>
              <w:pStyle w:val="Standard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highlight w:val="lightGray"/>
                <w:lang w:val="en-US"/>
              </w:rPr>
            </w:pP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 xml:space="preserve">Kim DH, Shi SM, Carroll D,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Najafzadeh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 xml:space="preserve"> M, Wei LJ. </w:t>
            </w: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Restricted mean survival time versus conventional measures for treatment decision-making. J Am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Geriatr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Soc. 2021 Aug;69(8):2282-2289.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doi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: 10.1111/jgs.17195.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Epub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2021 Apr 26. PMID: 33901300; PMCID: PMC8373742.</w:t>
            </w:r>
          </w:p>
        </w:tc>
        <w:tc>
          <w:tcPr>
            <w:tcW w:w="954" w:type="dxa"/>
          </w:tcPr>
          <w:p w14:paraId="2965C055" w14:textId="77777777" w:rsidR="003467E2" w:rsidRPr="00715B64" w:rsidRDefault="003467E2" w:rsidP="0017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5E41C2" w:rsidRPr="00715B64" w14:paraId="44A6B140" w14:textId="77777777" w:rsidTr="00970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FAC1EE6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</w:rPr>
              <w:t>3.</w:t>
            </w:r>
          </w:p>
        </w:tc>
        <w:tc>
          <w:tcPr>
            <w:tcW w:w="7546" w:type="dxa"/>
          </w:tcPr>
          <w:p w14:paraId="292A1048" w14:textId="77777777" w:rsidR="003467E2" w:rsidRPr="00715B64" w:rsidRDefault="003467E2" w:rsidP="00172935">
            <w:pPr>
              <w:pStyle w:val="Standard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yne Lalonde, Annette M. O’Connor, Pierrette Duguay,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Joëlle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Brassard, Elizabeth Drake, Steven A. Grover. Evaluation of a decision aid and a personal risk profile in community pharmacy for patients considering options to improve cardiovascular health: the OPTIONS pilot study. International Journal of Pharmacy Practice 2006; 14: 51-62. </w:t>
            </w:r>
            <w:proofErr w:type="spellStart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doi</w:t>
            </w:r>
            <w:proofErr w:type="spellEnd"/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>:</w:t>
            </w:r>
            <w:r w:rsidRPr="00715B64">
              <w:rPr>
                <w:rFonts w:ascii="Calibri" w:hAnsi="Calibri" w:cs="Calibri"/>
                <w:sz w:val="22"/>
                <w:szCs w:val="22"/>
              </w:rPr>
              <w:t xml:space="preserve"> 10.1211/ijpp.14.1.0007 </w:t>
            </w:r>
          </w:p>
        </w:tc>
        <w:tc>
          <w:tcPr>
            <w:tcW w:w="954" w:type="dxa"/>
          </w:tcPr>
          <w:p w14:paraId="4DBF72DF" w14:textId="77777777" w:rsidR="003467E2" w:rsidRPr="00715B64" w:rsidRDefault="003467E2" w:rsidP="0017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2</w:t>
            </w:r>
          </w:p>
        </w:tc>
      </w:tr>
      <w:tr w:rsidR="003467E2" w:rsidRPr="00715B64" w14:paraId="491DB07B" w14:textId="77777777" w:rsidTr="00970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9EAAEBA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</w:rPr>
              <w:t>4.</w:t>
            </w:r>
          </w:p>
        </w:tc>
        <w:tc>
          <w:tcPr>
            <w:tcW w:w="7546" w:type="dxa"/>
          </w:tcPr>
          <w:p w14:paraId="4B3E048A" w14:textId="77777777" w:rsidR="003467E2" w:rsidRPr="00715B64" w:rsidRDefault="003467E2" w:rsidP="00172935">
            <w:pPr>
              <w:pStyle w:val="Standard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GB"/>
              </w:rPr>
              <w:t>Taksler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 GB, Hu B, DeGrandis F Jr, Montori VM,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GB"/>
              </w:rPr>
              <w:t>Fagerlin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GB"/>
              </w:rPr>
              <w:t>Nagykaldi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 Z, Rothberg MB. </w:t>
            </w: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Effect of Individualized Preventive Care Recommendations vs Usual Care on Patient Interest and Use of Recommendations: A Pilot Randomized Clinical Trial. JAMA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Netw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pen. 2021 Nov 1;4(11</w:t>
            </w:r>
            <w:proofErr w:type="gram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):e</w:t>
            </w:r>
            <w:proofErr w:type="gram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2131455.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doi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: 10.1001/jamanetworkopen.2021.31455. PMID: 34726747; PMCID: PMC8564576.</w:t>
            </w:r>
          </w:p>
        </w:tc>
        <w:tc>
          <w:tcPr>
            <w:tcW w:w="954" w:type="dxa"/>
          </w:tcPr>
          <w:p w14:paraId="2540FC59" w14:textId="77777777" w:rsidR="003467E2" w:rsidRPr="00715B64" w:rsidRDefault="003467E2" w:rsidP="0017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2</w:t>
            </w:r>
          </w:p>
        </w:tc>
      </w:tr>
    </w:tbl>
    <w:p w14:paraId="23E5AF17" w14:textId="77777777" w:rsidR="003467E2" w:rsidRPr="00715B64" w:rsidRDefault="003467E2">
      <w:pPr>
        <w:rPr>
          <w:rFonts w:ascii="Calibri" w:hAnsi="Calibri" w:cs="Calibri"/>
        </w:rPr>
      </w:pPr>
    </w:p>
    <w:p w14:paraId="30CCDB35" w14:textId="77777777" w:rsidR="003467E2" w:rsidRPr="00715B64" w:rsidRDefault="003467E2">
      <w:pPr>
        <w:rPr>
          <w:rFonts w:ascii="Calibri" w:hAnsi="Calibri" w:cs="Calibri"/>
        </w:rPr>
      </w:pPr>
    </w:p>
    <w:p w14:paraId="5F115374" w14:textId="77777777" w:rsidR="003467E2" w:rsidRPr="00715B64" w:rsidRDefault="003467E2">
      <w:pPr>
        <w:rPr>
          <w:rFonts w:ascii="Calibri" w:hAnsi="Calibri" w:cs="Calibri"/>
        </w:rPr>
      </w:pPr>
    </w:p>
    <w:p w14:paraId="3BFEB434" w14:textId="2CCB1283" w:rsidR="003467E2" w:rsidRPr="00715B64" w:rsidRDefault="00927E21" w:rsidP="003467E2">
      <w:pPr>
        <w:rPr>
          <w:rFonts w:ascii="Calibri" w:hAnsi="Calibri" w:cs="Calibri"/>
          <w:b/>
          <w:bCs/>
        </w:rPr>
      </w:pPr>
      <w:r w:rsidRPr="00715B64">
        <w:rPr>
          <w:rFonts w:ascii="Calibri" w:hAnsi="Calibri" w:cs="Calibri"/>
          <w:b/>
          <w:bCs/>
        </w:rPr>
        <w:lastRenderedPageBreak/>
        <w:t>3.2.</w:t>
      </w:r>
      <w:r w:rsidR="003467E2" w:rsidRPr="00715B64">
        <w:rPr>
          <w:rFonts w:ascii="Calibri" w:hAnsi="Calibri" w:cs="Calibri"/>
          <w:b/>
          <w:bCs/>
        </w:rPr>
        <w:t xml:space="preserve"> </w:t>
      </w:r>
      <w:r w:rsidR="00970725" w:rsidRPr="00715B64">
        <w:rPr>
          <w:rFonts w:ascii="Calibri" w:hAnsi="Calibri" w:cs="Calibri"/>
          <w:bCs/>
        </w:rPr>
        <w:t xml:space="preserve">Excluded studies </w:t>
      </w:r>
      <w:r w:rsidRPr="00715B64">
        <w:rPr>
          <w:rFonts w:ascii="Calibri" w:hAnsi="Calibri" w:cs="Calibri"/>
          <w:bCs/>
        </w:rPr>
        <w:t xml:space="preserve">- </w:t>
      </w:r>
      <w:proofErr w:type="spellStart"/>
      <w:r w:rsidRPr="00715B64">
        <w:rPr>
          <w:rFonts w:ascii="Calibri" w:hAnsi="Calibri" w:cs="Calibri"/>
          <w:bCs/>
        </w:rPr>
        <w:t>gra</w:t>
      </w:r>
      <w:r w:rsidR="00970725" w:rsidRPr="00715B64">
        <w:rPr>
          <w:rFonts w:ascii="Calibri" w:hAnsi="Calibri" w:cs="Calibri"/>
          <w:bCs/>
        </w:rPr>
        <w:t>y</w:t>
      </w:r>
      <w:proofErr w:type="spellEnd"/>
      <w:r w:rsidR="00970725" w:rsidRPr="00715B64">
        <w:rPr>
          <w:rFonts w:ascii="Calibri" w:hAnsi="Calibri" w:cs="Calibri"/>
          <w:bCs/>
        </w:rPr>
        <w:t xml:space="preserve"> literature search (Google, Google Scholar)</w:t>
      </w:r>
    </w:p>
    <w:p w14:paraId="26D5D3F2" w14:textId="070DEB0B" w:rsidR="003467E2" w:rsidRPr="00715B64" w:rsidRDefault="003467E2">
      <w:pPr>
        <w:rPr>
          <w:rFonts w:ascii="Calibri" w:hAnsi="Calibri" w:cs="Calibri"/>
        </w:rPr>
      </w:pPr>
    </w:p>
    <w:tbl>
      <w:tblPr>
        <w:tblStyle w:val="EinfacheTabelle4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546"/>
        <w:gridCol w:w="954"/>
      </w:tblGrid>
      <w:tr w:rsidR="003467E2" w:rsidRPr="00715B64" w14:paraId="732D803A" w14:textId="77777777" w:rsidTr="005E4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5073952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1.</w:t>
            </w:r>
          </w:p>
        </w:tc>
        <w:tc>
          <w:tcPr>
            <w:tcW w:w="7546" w:type="dxa"/>
          </w:tcPr>
          <w:p w14:paraId="112EE91E" w14:textId="77777777" w:rsidR="003467E2" w:rsidRPr="00715B64" w:rsidRDefault="003467E2" w:rsidP="00172935">
            <w:pPr>
              <w:pStyle w:val="Standard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15B64">
              <w:rPr>
                <w:rFonts w:ascii="Calibri" w:hAnsi="Calibri" w:cs="Calibri"/>
                <w:b w:val="0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Lalonde L, O'Connor AM, Drake E, Duguay P, </w:t>
            </w:r>
            <w:proofErr w:type="spellStart"/>
            <w:r w:rsidRPr="00715B64">
              <w:rPr>
                <w:rFonts w:ascii="Calibri" w:hAnsi="Calibri" w:cs="Calibri"/>
                <w:b w:val="0"/>
                <w:color w:val="212121"/>
                <w:sz w:val="22"/>
                <w:szCs w:val="22"/>
                <w:shd w:val="clear" w:color="auto" w:fill="FFFFFF"/>
                <w:lang w:val="en-US"/>
              </w:rPr>
              <w:t>Lowensteyn</w:t>
            </w:r>
            <w:proofErr w:type="spellEnd"/>
            <w:r w:rsidRPr="00715B64">
              <w:rPr>
                <w:rFonts w:ascii="Calibri" w:hAnsi="Calibri" w:cs="Calibri"/>
                <w:b w:val="0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I, Grover SA. Development and preliminary testing of a patient decision aid to assist pharmaceutical care in the prevention of cardiovascular disease. Pharmacotherapy. 2004 Jul;24(7):909-22. </w:t>
            </w:r>
            <w:proofErr w:type="spellStart"/>
            <w:r w:rsidRPr="00715B64">
              <w:rPr>
                <w:rFonts w:ascii="Calibri" w:hAnsi="Calibri" w:cs="Calibri"/>
                <w:b w:val="0"/>
                <w:color w:val="212121"/>
                <w:sz w:val="22"/>
                <w:szCs w:val="22"/>
                <w:shd w:val="clear" w:color="auto" w:fill="FFFFFF"/>
                <w:lang w:val="en-US"/>
              </w:rPr>
              <w:t>doi</w:t>
            </w:r>
            <w:proofErr w:type="spellEnd"/>
            <w:r w:rsidRPr="00715B64">
              <w:rPr>
                <w:rFonts w:ascii="Calibri" w:hAnsi="Calibri" w:cs="Calibri"/>
                <w:b w:val="0"/>
                <w:color w:val="212121"/>
                <w:sz w:val="22"/>
                <w:szCs w:val="22"/>
                <w:shd w:val="clear" w:color="auto" w:fill="FFFFFF"/>
                <w:lang w:val="en-US"/>
              </w:rPr>
              <w:t>: 10.1592/phco.24.9.909.36104. PMID: 15303454.</w:t>
            </w:r>
          </w:p>
        </w:tc>
        <w:tc>
          <w:tcPr>
            <w:tcW w:w="954" w:type="dxa"/>
          </w:tcPr>
          <w:p w14:paraId="4FB1CDB5" w14:textId="77777777" w:rsidR="003467E2" w:rsidRPr="00715B64" w:rsidRDefault="003467E2" w:rsidP="00172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lang w:val="en-US"/>
              </w:rPr>
            </w:pPr>
            <w:r w:rsidRPr="00715B64">
              <w:rPr>
                <w:rFonts w:ascii="Calibri" w:hAnsi="Calibri" w:cs="Calibri"/>
                <w:b w:val="0"/>
                <w:lang w:val="en-US"/>
              </w:rPr>
              <w:t>E2</w:t>
            </w:r>
          </w:p>
        </w:tc>
      </w:tr>
      <w:tr w:rsidR="003467E2" w:rsidRPr="00715B64" w14:paraId="06E321F4" w14:textId="77777777" w:rsidTr="005E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39D2B5B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2.</w:t>
            </w:r>
          </w:p>
        </w:tc>
        <w:tc>
          <w:tcPr>
            <w:tcW w:w="7546" w:type="dxa"/>
          </w:tcPr>
          <w:p w14:paraId="2F950652" w14:textId="77777777" w:rsidR="003467E2" w:rsidRPr="00715B64" w:rsidRDefault="003467E2" w:rsidP="00172935">
            <w:pPr>
              <w:pStyle w:val="Standard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Houston TK, Allison JJ, Sussman M, Horn W, Holt CL,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Trobaugh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J, Salas M,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Pisu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M, Cuffee YL, Larkin D, Person SD, Barton B, Kiefe CI, Hullett S. Culturally appropriate storytelling to improve blood pressure: a randomized trial. </w:t>
            </w: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 xml:space="preserve">Ann Intern Med. 2011 Jan 18;154(2):77-84.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doi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: 10.7326/0003-4819-154-2-201101180-00004. Erratum in: Ann Intern Med. 2011 May 17;154(10):708. PMID: 21242364.</w:t>
            </w:r>
          </w:p>
        </w:tc>
        <w:tc>
          <w:tcPr>
            <w:tcW w:w="954" w:type="dxa"/>
          </w:tcPr>
          <w:p w14:paraId="03203D7A" w14:textId="77777777" w:rsidR="003467E2" w:rsidRPr="00715B64" w:rsidRDefault="003467E2" w:rsidP="0017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3467E2" w:rsidRPr="00715B64" w14:paraId="77DA9078" w14:textId="77777777" w:rsidTr="005E4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29A3CB2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3.</w:t>
            </w:r>
          </w:p>
        </w:tc>
        <w:tc>
          <w:tcPr>
            <w:tcW w:w="7546" w:type="dxa"/>
          </w:tcPr>
          <w:p w14:paraId="02176C33" w14:textId="77777777" w:rsidR="003467E2" w:rsidRPr="00715B64" w:rsidRDefault="003467E2" w:rsidP="00172935">
            <w:pPr>
              <w:pStyle w:val="Standard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McCartney M, Treadwell J,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Maskrey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N, Lehman R. Making </w:t>
            </w:r>
            <w:proofErr w:type="gram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evidence based</w:t>
            </w:r>
            <w:proofErr w:type="gram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medicine work for individual patients. </w:t>
            </w: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BMJ. 2016 May 16;</w:t>
            </w:r>
            <w:proofErr w:type="gram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353:i</w:t>
            </w:r>
            <w:proofErr w:type="gram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 xml:space="preserve">2452.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doi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: 10.1136/</w:t>
            </w:r>
            <w:proofErr w:type="gram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bmj.i</w:t>
            </w:r>
            <w:proofErr w:type="gram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2452. PMID: 27185764.</w:t>
            </w:r>
          </w:p>
        </w:tc>
        <w:tc>
          <w:tcPr>
            <w:tcW w:w="954" w:type="dxa"/>
          </w:tcPr>
          <w:p w14:paraId="579E882A" w14:textId="77777777" w:rsidR="003467E2" w:rsidRPr="00715B64" w:rsidRDefault="003467E2" w:rsidP="0017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3467E2" w:rsidRPr="00715B64" w14:paraId="6B7D6CE4" w14:textId="77777777" w:rsidTr="005E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6E53AF1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4.</w:t>
            </w:r>
          </w:p>
        </w:tc>
        <w:tc>
          <w:tcPr>
            <w:tcW w:w="7546" w:type="dxa"/>
          </w:tcPr>
          <w:p w14:paraId="7312E007" w14:textId="77777777" w:rsidR="003467E2" w:rsidRPr="00715B64" w:rsidRDefault="003467E2" w:rsidP="00172935">
            <w:pPr>
              <w:pStyle w:val="Standard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Bonner C, Patel P, Fajardo MA, Zhuang R, Trevena L. Online decision aids for primary cardiovascular disease prevention: systematic search, evaluation of quality and suitability for low health literacy patients. </w:t>
            </w:r>
            <w:proofErr w:type="gram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BMJ Open</w:t>
            </w:r>
            <w:proofErr w:type="gram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. 2019 Mar 13;9(3</w:t>
            </w:r>
            <w:proofErr w:type="gram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):e</w:t>
            </w:r>
            <w:proofErr w:type="gram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 xml:space="preserve">025173.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doi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: 10.1136/bmjopen-2018-025173. PMID: 30872547; PMCID: PMC6429890.</w:t>
            </w:r>
          </w:p>
        </w:tc>
        <w:tc>
          <w:tcPr>
            <w:tcW w:w="954" w:type="dxa"/>
          </w:tcPr>
          <w:p w14:paraId="36295A64" w14:textId="77777777" w:rsidR="003467E2" w:rsidRPr="00715B64" w:rsidRDefault="003467E2" w:rsidP="0017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3467E2" w:rsidRPr="00715B64" w14:paraId="76546044" w14:textId="77777777" w:rsidTr="005E4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5C75A5E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5.</w:t>
            </w:r>
          </w:p>
        </w:tc>
        <w:tc>
          <w:tcPr>
            <w:tcW w:w="7546" w:type="dxa"/>
          </w:tcPr>
          <w:p w14:paraId="0BE2A596" w14:textId="77777777" w:rsidR="003467E2" w:rsidRPr="00715B64" w:rsidRDefault="003467E2" w:rsidP="00172935">
            <w:pPr>
              <w:pStyle w:val="Standard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Bonner C, Patel P, Fajardo MA, Zhuang R, Trevena L. Online decision aids for primary cardiovascular disease prevention: systematic search, evaluation of quality and suitability for low health literacy patients. </w:t>
            </w:r>
            <w:proofErr w:type="gram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BMJ Open</w:t>
            </w:r>
            <w:proofErr w:type="gram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. 2019 Mar 13;9(3</w:t>
            </w:r>
            <w:proofErr w:type="gram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):e</w:t>
            </w:r>
            <w:proofErr w:type="gram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 xml:space="preserve">025173. </w:t>
            </w:r>
            <w:proofErr w:type="spellStart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doi</w:t>
            </w:r>
            <w:proofErr w:type="spellEnd"/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</w:rPr>
              <w:t>: 10.1136/bmjopen-2018-025173. PMID: 30872547; PMCID: PMC6429890.</w:t>
            </w:r>
          </w:p>
        </w:tc>
        <w:tc>
          <w:tcPr>
            <w:tcW w:w="954" w:type="dxa"/>
          </w:tcPr>
          <w:p w14:paraId="10F73261" w14:textId="77777777" w:rsidR="003467E2" w:rsidRPr="00715B64" w:rsidRDefault="003467E2" w:rsidP="0017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3467E2" w:rsidRPr="00715B64" w14:paraId="50E7715E" w14:textId="77777777" w:rsidTr="005E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DFE1747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6.</w:t>
            </w:r>
          </w:p>
        </w:tc>
        <w:tc>
          <w:tcPr>
            <w:tcW w:w="7546" w:type="dxa"/>
          </w:tcPr>
          <w:p w14:paraId="37CFBAF6" w14:textId="77777777" w:rsidR="003467E2" w:rsidRPr="00715B64" w:rsidRDefault="003467E2" w:rsidP="00172935">
            <w:pPr>
              <w:pStyle w:val="Standard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Islip Medical Practice.</w:t>
            </w:r>
            <w:r w:rsidRPr="00715B6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https://islipmedicalpractice.org.uk/conditions/high-blood-pressure-hypertension/</w:t>
            </w: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; High blood pressure (hypertension); 27.02.24 </w:t>
            </w:r>
          </w:p>
        </w:tc>
        <w:tc>
          <w:tcPr>
            <w:tcW w:w="954" w:type="dxa"/>
          </w:tcPr>
          <w:p w14:paraId="374443BD" w14:textId="77777777" w:rsidR="003467E2" w:rsidRPr="00715B64" w:rsidRDefault="003467E2" w:rsidP="0017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3467E2" w:rsidRPr="00715B64" w14:paraId="3F3392E7" w14:textId="77777777" w:rsidTr="005E4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9F4F678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7.</w:t>
            </w:r>
          </w:p>
        </w:tc>
        <w:tc>
          <w:tcPr>
            <w:tcW w:w="7546" w:type="dxa"/>
          </w:tcPr>
          <w:p w14:paraId="25A032D6" w14:textId="77777777" w:rsidR="003467E2" w:rsidRPr="00715B64" w:rsidRDefault="003467E2" w:rsidP="00172935">
            <w:pPr>
              <w:pStyle w:val="Standard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Real General Practice. https://realgeneralpractice.org/assets/audio/Options%20-%20Douglas%20-%20high%20blood%20pressure%20and%20chronic%20kidney%20disease.%20Options%20to%20reduce%20cardiovascular%20risk%20-%20MQ.mp3; Options to reduce cardiovascular risk when the risk is high; 27.02.24</w:t>
            </w:r>
          </w:p>
        </w:tc>
        <w:tc>
          <w:tcPr>
            <w:tcW w:w="954" w:type="dxa"/>
          </w:tcPr>
          <w:p w14:paraId="0DCAFC09" w14:textId="77777777" w:rsidR="003467E2" w:rsidRPr="00715B64" w:rsidRDefault="003467E2" w:rsidP="0017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3467E2" w:rsidRPr="00715B64" w14:paraId="56473CD9" w14:textId="77777777" w:rsidTr="005E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8977326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8.</w:t>
            </w:r>
          </w:p>
        </w:tc>
        <w:tc>
          <w:tcPr>
            <w:tcW w:w="7546" w:type="dxa"/>
          </w:tcPr>
          <w:p w14:paraId="25293A5E" w14:textId="77777777" w:rsidR="003467E2" w:rsidRPr="00715B64" w:rsidRDefault="003467E2" w:rsidP="00172935">
            <w:pPr>
              <w:pStyle w:val="Standard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British Heart Foundation. https://www.bhf.org.uk/informationsupport/risk-factors/high-blood-pressure; High blood pressure; 27.02.24</w:t>
            </w:r>
          </w:p>
        </w:tc>
        <w:tc>
          <w:tcPr>
            <w:tcW w:w="954" w:type="dxa"/>
          </w:tcPr>
          <w:p w14:paraId="39B0FF84" w14:textId="77777777" w:rsidR="003467E2" w:rsidRPr="00715B64" w:rsidRDefault="003467E2" w:rsidP="0017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3467E2" w:rsidRPr="00715B64" w14:paraId="0577F852" w14:textId="77777777" w:rsidTr="005E4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5F63F21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9.</w:t>
            </w:r>
          </w:p>
        </w:tc>
        <w:tc>
          <w:tcPr>
            <w:tcW w:w="7546" w:type="dxa"/>
          </w:tcPr>
          <w:p w14:paraId="52E096D9" w14:textId="77777777" w:rsidR="003467E2" w:rsidRPr="00715B64" w:rsidRDefault="003467E2" w:rsidP="00172935">
            <w:pPr>
              <w:pStyle w:val="Standard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15B6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Hypertension Canada. https://hypertension.ca/public; Hypertension = High Blood Pressure; 27.02.24</w:t>
            </w:r>
          </w:p>
        </w:tc>
        <w:tc>
          <w:tcPr>
            <w:tcW w:w="954" w:type="dxa"/>
          </w:tcPr>
          <w:p w14:paraId="0D07F613" w14:textId="77777777" w:rsidR="003467E2" w:rsidRPr="00715B64" w:rsidRDefault="003467E2" w:rsidP="0017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3467E2" w:rsidRPr="00715B64" w14:paraId="3C042986" w14:textId="77777777" w:rsidTr="005E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67E04DA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10.</w:t>
            </w:r>
          </w:p>
        </w:tc>
        <w:tc>
          <w:tcPr>
            <w:tcW w:w="7546" w:type="dxa"/>
          </w:tcPr>
          <w:p w14:paraId="0B8D1FB3" w14:textId="77777777" w:rsidR="003467E2" w:rsidRPr="00715B64" w:rsidRDefault="003467E2" w:rsidP="0017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15B64">
              <w:rPr>
                <w:rFonts w:ascii="Calibri" w:hAnsi="Calibri" w:cs="Calibri"/>
              </w:rPr>
              <w:t>Blood Pressure UK. https://www.bloodpressureuk.org/media/bpuk/docs/IntroducingHighBP_Web-(3).pdf; Introducing High Blood Pressure; 27.02.24</w:t>
            </w:r>
          </w:p>
        </w:tc>
        <w:tc>
          <w:tcPr>
            <w:tcW w:w="954" w:type="dxa"/>
          </w:tcPr>
          <w:p w14:paraId="4005DD36" w14:textId="77777777" w:rsidR="003467E2" w:rsidRPr="00715B64" w:rsidRDefault="003467E2" w:rsidP="0017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3467E2" w:rsidRPr="00715B64" w14:paraId="0E72EE78" w14:textId="77777777" w:rsidTr="005E4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6B9C968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11.</w:t>
            </w:r>
          </w:p>
        </w:tc>
        <w:tc>
          <w:tcPr>
            <w:tcW w:w="7546" w:type="dxa"/>
          </w:tcPr>
          <w:p w14:paraId="10FDFA10" w14:textId="454680E4" w:rsidR="003467E2" w:rsidRPr="00715B64" w:rsidRDefault="003467E2" w:rsidP="00970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467886"/>
                <w:u w:val="single"/>
              </w:rPr>
            </w:pPr>
            <w:r w:rsidRPr="00715B64">
              <w:rPr>
                <w:rFonts w:ascii="Calibri" w:hAnsi="Calibri" w:cs="Calibri"/>
              </w:rPr>
              <w:t>American College of Cardiology. https://tools.acc.org/ascvd-risk-estimator-plus/#!/calculate/estimate/</w:t>
            </w:r>
            <w:r w:rsidRPr="00715B64">
              <w:rPr>
                <w:rStyle w:val="Hyperlink"/>
                <w:rFonts w:ascii="Calibri" w:hAnsi="Calibri" w:cs="Calibri"/>
              </w:rPr>
              <w:t>; ASCVD Risk Estimator Plus; 27.02.24</w:t>
            </w:r>
          </w:p>
        </w:tc>
        <w:tc>
          <w:tcPr>
            <w:tcW w:w="954" w:type="dxa"/>
          </w:tcPr>
          <w:p w14:paraId="7A6EF9D2" w14:textId="77777777" w:rsidR="003467E2" w:rsidRPr="00715B64" w:rsidRDefault="003467E2" w:rsidP="0017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  <w:tr w:rsidR="003467E2" w:rsidRPr="00715B64" w14:paraId="3AFFC070" w14:textId="77777777" w:rsidTr="005E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A332AC3" w14:textId="77777777" w:rsidR="003467E2" w:rsidRPr="00715B64" w:rsidRDefault="003467E2" w:rsidP="00172935">
            <w:pPr>
              <w:rPr>
                <w:rFonts w:ascii="Calibri" w:hAnsi="Calibri" w:cs="Calibri"/>
                <w:b w:val="0"/>
                <w:bCs w:val="0"/>
              </w:rPr>
            </w:pPr>
            <w:r w:rsidRPr="00715B64">
              <w:rPr>
                <w:rFonts w:ascii="Calibri" w:hAnsi="Calibri" w:cs="Calibri"/>
                <w:b w:val="0"/>
              </w:rPr>
              <w:t>12</w:t>
            </w:r>
          </w:p>
        </w:tc>
        <w:tc>
          <w:tcPr>
            <w:tcW w:w="7546" w:type="dxa"/>
          </w:tcPr>
          <w:p w14:paraId="39B061B3" w14:textId="63110B41" w:rsidR="003467E2" w:rsidRPr="00715B64" w:rsidRDefault="003467E2" w:rsidP="00970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467886"/>
                <w:u w:val="single"/>
                <w:lang w:val="en-US"/>
              </w:rPr>
            </w:pPr>
            <w:r w:rsidRPr="00715B64">
              <w:rPr>
                <w:rFonts w:ascii="Calibri" w:hAnsi="Calibri" w:cs="Calibri"/>
              </w:rPr>
              <w:t>PEER Simplified Lipid Guideline Group. https://decisionaid.ca/cvd/</w:t>
            </w:r>
            <w:r w:rsidRPr="00715B64">
              <w:rPr>
                <w:rStyle w:val="Hyperlink"/>
                <w:rFonts w:ascii="Calibri" w:hAnsi="Calibri" w:cs="Calibri"/>
              </w:rPr>
              <w:t>; PEER Simplified Cardiovascular Decision Aid; 27.02.24</w:t>
            </w:r>
          </w:p>
        </w:tc>
        <w:tc>
          <w:tcPr>
            <w:tcW w:w="954" w:type="dxa"/>
          </w:tcPr>
          <w:p w14:paraId="3EA0D45D" w14:textId="77777777" w:rsidR="003467E2" w:rsidRPr="00715B64" w:rsidRDefault="003467E2" w:rsidP="0017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15B64">
              <w:rPr>
                <w:rFonts w:ascii="Calibri" w:hAnsi="Calibri" w:cs="Calibri"/>
                <w:lang w:val="en-US"/>
              </w:rPr>
              <w:t>E1</w:t>
            </w:r>
          </w:p>
        </w:tc>
      </w:tr>
    </w:tbl>
    <w:p w14:paraId="7A80C550" w14:textId="77777777" w:rsidR="003467E2" w:rsidRPr="00715B64" w:rsidRDefault="003467E2">
      <w:pPr>
        <w:rPr>
          <w:rFonts w:ascii="Calibri" w:hAnsi="Calibri" w:cs="Calibri"/>
        </w:rPr>
      </w:pPr>
    </w:p>
    <w:sectPr w:rsidR="003467E2" w:rsidRPr="00715B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8C2218" w14:textId="77777777" w:rsidR="00642206" w:rsidRDefault="00642206" w:rsidP="003467E2">
      <w:pPr>
        <w:spacing w:after="0" w:line="240" w:lineRule="auto"/>
      </w:pPr>
      <w:r>
        <w:separator/>
      </w:r>
    </w:p>
  </w:endnote>
  <w:endnote w:type="continuationSeparator" w:id="0">
    <w:p w14:paraId="4D08E88E" w14:textId="77777777" w:rsidR="00642206" w:rsidRDefault="00642206" w:rsidP="00346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6C7850" w14:textId="77777777" w:rsidR="00642206" w:rsidRDefault="00642206" w:rsidP="003467E2">
      <w:pPr>
        <w:spacing w:after="0" w:line="240" w:lineRule="auto"/>
      </w:pPr>
      <w:r>
        <w:separator/>
      </w:r>
    </w:p>
  </w:footnote>
  <w:footnote w:type="continuationSeparator" w:id="0">
    <w:p w14:paraId="47688BDF" w14:textId="77777777" w:rsidR="00642206" w:rsidRDefault="00642206" w:rsidP="003467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234525"/>
    <w:multiLevelType w:val="hybridMultilevel"/>
    <w:tmpl w:val="7054D58C"/>
    <w:lvl w:ilvl="0" w:tplc="FFFFFFFF">
      <w:numFmt w:val="bullet"/>
      <w:pStyle w:val="EndNoteBibliography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71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386"/>
    <w:rsid w:val="00005596"/>
    <w:rsid w:val="000879CB"/>
    <w:rsid w:val="00112BBF"/>
    <w:rsid w:val="00141BF1"/>
    <w:rsid w:val="00195726"/>
    <w:rsid w:val="001B14B7"/>
    <w:rsid w:val="00250F11"/>
    <w:rsid w:val="002F0386"/>
    <w:rsid w:val="003467E2"/>
    <w:rsid w:val="003C03BD"/>
    <w:rsid w:val="0044080B"/>
    <w:rsid w:val="00463798"/>
    <w:rsid w:val="004B505F"/>
    <w:rsid w:val="004B610A"/>
    <w:rsid w:val="00540F0F"/>
    <w:rsid w:val="005A6A7C"/>
    <w:rsid w:val="005B67E6"/>
    <w:rsid w:val="005D6837"/>
    <w:rsid w:val="005E41C2"/>
    <w:rsid w:val="00642206"/>
    <w:rsid w:val="00715B64"/>
    <w:rsid w:val="007850F4"/>
    <w:rsid w:val="0078577E"/>
    <w:rsid w:val="00823FC8"/>
    <w:rsid w:val="00862800"/>
    <w:rsid w:val="008A072B"/>
    <w:rsid w:val="008C246A"/>
    <w:rsid w:val="008D2F5E"/>
    <w:rsid w:val="00927E21"/>
    <w:rsid w:val="00970725"/>
    <w:rsid w:val="0098506D"/>
    <w:rsid w:val="00A202AD"/>
    <w:rsid w:val="00A22089"/>
    <w:rsid w:val="00A23170"/>
    <w:rsid w:val="00A67C3B"/>
    <w:rsid w:val="00A723D4"/>
    <w:rsid w:val="00AA14A3"/>
    <w:rsid w:val="00AB62D6"/>
    <w:rsid w:val="00AC1387"/>
    <w:rsid w:val="00B03209"/>
    <w:rsid w:val="00BD780E"/>
    <w:rsid w:val="00BE0141"/>
    <w:rsid w:val="00C64BA4"/>
    <w:rsid w:val="00C66015"/>
    <w:rsid w:val="00C91FCD"/>
    <w:rsid w:val="00CE5162"/>
    <w:rsid w:val="00D36870"/>
    <w:rsid w:val="00DC63CE"/>
    <w:rsid w:val="00DE6E3B"/>
    <w:rsid w:val="00E4066B"/>
    <w:rsid w:val="00EE1CBA"/>
    <w:rsid w:val="00F0535D"/>
    <w:rsid w:val="00F14D2B"/>
    <w:rsid w:val="00F608D8"/>
    <w:rsid w:val="00FA4507"/>
    <w:rsid w:val="00FD7EC5"/>
    <w:rsid w:val="00FF18FA"/>
    <w:rsid w:val="00FF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5B06E"/>
  <w15:chartTrackingRefBased/>
  <w15:docId w15:val="{3201FB9C-4204-A945-9CE2-4B9E8A692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0386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038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2F0386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F0386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EinfacheTabelle4">
    <w:name w:val="Plain Table 4"/>
    <w:basedOn w:val="NormaleTabelle"/>
    <w:uiPriority w:val="44"/>
    <w:rsid w:val="002F038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andardWeb">
    <w:name w:val="Normal (Web)"/>
    <w:basedOn w:val="Standard"/>
    <w:uiPriority w:val="99"/>
    <w:unhideWhenUsed/>
    <w:rsid w:val="00346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467E2"/>
  </w:style>
  <w:style w:type="character" w:styleId="Hyperlink">
    <w:name w:val="Hyperlink"/>
    <w:basedOn w:val="Absatz-Standardschriftart"/>
    <w:uiPriority w:val="99"/>
    <w:unhideWhenUsed/>
    <w:rsid w:val="003467E2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467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67E2"/>
    <w:rPr>
      <w:kern w:val="0"/>
      <w:sz w:val="22"/>
      <w:szCs w:val="22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467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67E2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4132</Characters>
  <Application>Microsoft Office Word</Application>
  <DocSecurity>0</DocSecurity>
  <Lines>34</Lines>
  <Paragraphs>9</Paragraphs>
  <ScaleCrop>false</ScaleCrop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 Berghold</cp:lastModifiedBy>
  <cp:revision>5</cp:revision>
  <dcterms:created xsi:type="dcterms:W3CDTF">2024-10-28T09:53:00Z</dcterms:created>
  <dcterms:modified xsi:type="dcterms:W3CDTF">2024-11-04T12:19:00Z</dcterms:modified>
</cp:coreProperties>
</file>